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6066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2504"/>
        <w:gridCol w:w="1353"/>
        <w:gridCol w:w="1532"/>
        <w:gridCol w:w="1415"/>
        <w:gridCol w:w="1844"/>
        <w:gridCol w:w="1417"/>
      </w:tblGrid>
      <w:tr w:rsidR="00C95546" w:rsidRPr="00D03FBB">
        <w:tc>
          <w:tcPr>
            <w:tcW w:w="1244" w:type="pct"/>
            <w:vAlign w:val="center"/>
          </w:tcPr>
          <w:p w:rsidR="00C95546" w:rsidRPr="00D03FBB" w:rsidRDefault="00000000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Protocols*</w:t>
            </w:r>
          </w:p>
        </w:tc>
        <w:tc>
          <w:tcPr>
            <w:tcW w:w="672" w:type="pct"/>
            <w:vAlign w:val="center"/>
          </w:tcPr>
          <w:p w:rsidR="00C95546" w:rsidRPr="00D03FB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Axial T2WI</w:t>
            </w:r>
          </w:p>
        </w:tc>
        <w:tc>
          <w:tcPr>
            <w:tcW w:w="761" w:type="pct"/>
            <w:vAlign w:val="center"/>
          </w:tcPr>
          <w:p w:rsidR="00C95546" w:rsidRPr="00D03FBB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</w:rPr>
              <w:t xml:space="preserve">Sagittal </w:t>
            </w: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WI</w:t>
            </w:r>
          </w:p>
        </w:tc>
        <w:tc>
          <w:tcPr>
            <w:tcW w:w="703" w:type="pct"/>
            <w:vAlign w:val="center"/>
          </w:tcPr>
          <w:p w:rsidR="00C95546" w:rsidRPr="00D03FB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Axial FLAIR</w:t>
            </w:r>
          </w:p>
        </w:tc>
        <w:tc>
          <w:tcPr>
            <w:tcW w:w="916" w:type="pct"/>
            <w:vAlign w:val="center"/>
          </w:tcPr>
          <w:p w:rsidR="00C95546" w:rsidRPr="00D03FB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WI (diffusion mode-3-Scan Trace)</w:t>
            </w:r>
          </w:p>
        </w:tc>
        <w:tc>
          <w:tcPr>
            <w:tcW w:w="704" w:type="pct"/>
            <w:vAlign w:val="center"/>
          </w:tcPr>
          <w:p w:rsidR="00C95546" w:rsidRPr="00D03FB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Axial contrast T1WI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 xml:space="preserve">TR </w:t>
            </w: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4300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40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7000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300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 xml:space="preserve">TE </w:t>
            </w: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TI (</w:t>
            </w:r>
            <w:proofErr w:type="spellStart"/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217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Style w:val="font51"/>
                <w:rFonts w:ascii="Times New Roman" w:hAnsi="Times New Roman" w:cs="Times New Roman" w:hint="default"/>
              </w:rPr>
              <w:t>B values (s/mm</w:t>
            </w:r>
            <w:r w:rsidRPr="00D03FBB">
              <w:rPr>
                <w:rStyle w:val="font21"/>
                <w:rFonts w:ascii="Times New Roman" w:hAnsi="Times New Roman" w:cs="Times New Roman" w:hint="default"/>
              </w:rPr>
              <w:t>2</w:t>
            </w:r>
            <w:r w:rsidRPr="00D03FBB">
              <w:rPr>
                <w:rStyle w:val="font4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0/1000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Slices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0-22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0-22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0-22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0-22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Dist. Factor (%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hase oversampling (%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FOV read (mm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FOV phase (%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81.3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81.3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81.3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Slice thickness (mm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Averages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44F07" w:rsidRPr="00D03FBB">
        <w:tc>
          <w:tcPr>
            <w:tcW w:w="124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Style w:val="font61"/>
                <w:rFonts w:ascii="Times New Roman" w:hAnsi="Times New Roman" w:cs="Times New Roman" w:hint="default"/>
              </w:rPr>
              <w:t>Voxel size (mm</w:t>
            </w:r>
            <w:r w:rsidRPr="00D03FBB">
              <w:rPr>
                <w:rStyle w:val="font11"/>
                <w:rFonts w:ascii="Times New Roman" w:hAnsi="Times New Roman" w:cs="Times New Roman" w:hint="default"/>
              </w:rPr>
              <w:t>3</w:t>
            </w:r>
            <w:r w:rsidRPr="00D03FBB">
              <w:rPr>
                <w:rStyle w:val="font61"/>
                <w:rFonts w:ascii="Times New Roman" w:hAnsi="Times New Roman" w:cs="Times New Roman" w:hint="default"/>
              </w:rPr>
              <w:t>)</w:t>
            </w:r>
          </w:p>
        </w:tc>
        <w:tc>
          <w:tcPr>
            <w:tcW w:w="672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Style w:val="font61"/>
                <w:rFonts w:ascii="Times New Roman" w:hAnsi="Times New Roman" w:cs="Times New Roman" w:hint="default"/>
              </w:rPr>
              <w:t>0.6×0.6×5.0</w:t>
            </w:r>
          </w:p>
        </w:tc>
        <w:tc>
          <w:tcPr>
            <w:tcW w:w="761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  <w:r w:rsidRPr="00D03FBB">
              <w:rPr>
                <w:rStyle w:val="font61"/>
                <w:rFonts w:ascii="Times New Roman" w:hAnsi="Times New Roman" w:cs="Times New Roman" w:hint="default"/>
              </w:rPr>
              <w:t>×</w:t>
            </w: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  <w:r w:rsidRPr="00D03FBB">
              <w:rPr>
                <w:rStyle w:val="font61"/>
                <w:rFonts w:ascii="Times New Roman" w:hAnsi="Times New Roman" w:cs="Times New Roman" w:hint="default"/>
              </w:rPr>
              <w:t>×</w:t>
            </w: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03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  <w:r w:rsidRPr="00D03FBB">
              <w:rPr>
                <w:rStyle w:val="font61"/>
                <w:rFonts w:ascii="Times New Roman" w:hAnsi="Times New Roman" w:cs="Times New Roman" w:hint="default"/>
              </w:rPr>
              <w:t>×</w:t>
            </w: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  <w:r w:rsidRPr="00D03FBB">
              <w:rPr>
                <w:rStyle w:val="font61"/>
                <w:rFonts w:ascii="Times New Roman" w:hAnsi="Times New Roman" w:cs="Times New Roman" w:hint="default"/>
              </w:rPr>
              <w:t>×</w:t>
            </w: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16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Style w:val="font61"/>
                <w:rFonts w:ascii="Times New Roman" w:hAnsi="Times New Roman" w:cs="Times New Roman" w:hint="default"/>
              </w:rPr>
              <w:t>0.6×0.6×5.0</w:t>
            </w:r>
          </w:p>
        </w:tc>
        <w:tc>
          <w:tcPr>
            <w:tcW w:w="704" w:type="pct"/>
          </w:tcPr>
          <w:p w:rsidR="00944F07" w:rsidRPr="00D03FBB" w:rsidRDefault="00944F07" w:rsidP="00944F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  <w:r w:rsidRPr="00D03FBB">
              <w:rPr>
                <w:rStyle w:val="font61"/>
                <w:rFonts w:ascii="Times New Roman" w:hAnsi="Times New Roman" w:cs="Times New Roman" w:hint="default"/>
              </w:rPr>
              <w:t>×</w:t>
            </w: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  <w:r w:rsidRPr="00D03FBB">
              <w:rPr>
                <w:rStyle w:val="font61"/>
                <w:rFonts w:ascii="Times New Roman" w:hAnsi="Times New Roman" w:cs="Times New Roman" w:hint="default"/>
              </w:rPr>
              <w:t>×</w:t>
            </w:r>
            <w:r w:rsidRPr="00D03F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0</w:t>
            </w:r>
          </w:p>
        </w:tc>
      </w:tr>
    </w:tbl>
    <w:p w:rsidR="00C95546" w:rsidRPr="00D03FBB" w:rsidRDefault="00C95546">
      <w:pPr>
        <w:rPr>
          <w:rFonts w:ascii="Times New Roman" w:hAnsi="Times New Roman" w:cs="Times New Roman"/>
          <w:sz w:val="22"/>
          <w:szCs w:val="22"/>
        </w:rPr>
      </w:pPr>
    </w:p>
    <w:p w:rsidR="00944F07" w:rsidRPr="00D03FBB" w:rsidRDefault="00944F07" w:rsidP="00944F07">
      <w:pPr>
        <w:rPr>
          <w:rFonts w:ascii="Times New Roman" w:hAnsi="Times New Roman" w:cs="Times New Roman"/>
          <w:sz w:val="22"/>
          <w:szCs w:val="22"/>
        </w:rPr>
      </w:pPr>
      <w:r w:rsidRPr="00D03FBB">
        <w:rPr>
          <w:rFonts w:ascii="Times New Roman" w:hAnsi="Times New Roman" w:cs="Times New Roman"/>
          <w:sz w:val="22"/>
          <w:szCs w:val="22"/>
        </w:rPr>
        <w:t xml:space="preserve">*Some of the parameters may be slightly different because of different MRI scanners (MAGNETOM Trio, Vero, </w:t>
      </w:r>
      <w:proofErr w:type="spellStart"/>
      <w:r w:rsidRPr="00D03FBB">
        <w:rPr>
          <w:rFonts w:ascii="Times New Roman" w:hAnsi="Times New Roman" w:cs="Times New Roman"/>
          <w:sz w:val="22"/>
          <w:szCs w:val="22"/>
        </w:rPr>
        <w:t>Skyra</w:t>
      </w:r>
      <w:proofErr w:type="spellEnd"/>
      <w:r w:rsidRPr="00D03FBB">
        <w:rPr>
          <w:rFonts w:ascii="Times New Roman" w:hAnsi="Times New Roman" w:cs="Times New Roman"/>
          <w:sz w:val="22"/>
          <w:szCs w:val="22"/>
        </w:rPr>
        <w:t>, Prisma, Vida; Siemens Healthcare in Erlangen, Germany).</w:t>
      </w:r>
    </w:p>
    <w:p w:rsidR="00944F07" w:rsidRPr="00D03FBB" w:rsidRDefault="00944F07" w:rsidP="00944F07">
      <w:pPr>
        <w:rPr>
          <w:rFonts w:ascii="Times New Roman" w:hAnsi="Times New Roman" w:cs="Times New Roman"/>
          <w:sz w:val="22"/>
          <w:szCs w:val="22"/>
        </w:rPr>
      </w:pPr>
      <w:r w:rsidRPr="00D03FBB">
        <w:rPr>
          <w:rFonts w:ascii="Times New Roman" w:hAnsi="Times New Roman" w:cs="Times New Roman"/>
          <w:sz w:val="22"/>
          <w:szCs w:val="22"/>
        </w:rPr>
        <w:t>Abbreviations: FLAIR = fluid-attenuated inversion recovery</w:t>
      </w:r>
      <w:r w:rsidRPr="00D03FBB">
        <w:rPr>
          <w:rFonts w:ascii="Times New Roman" w:hAnsi="Times New Roman" w:cs="Times New Roman"/>
          <w:sz w:val="22"/>
          <w:szCs w:val="22"/>
        </w:rPr>
        <w:t>；</w:t>
      </w:r>
      <w:r w:rsidRPr="00D03FBB">
        <w:rPr>
          <w:rFonts w:ascii="Times New Roman" w:hAnsi="Times New Roman" w:cs="Times New Roman"/>
          <w:sz w:val="22"/>
          <w:szCs w:val="22"/>
        </w:rPr>
        <w:t xml:space="preserve"> DWI = Diffusion-weighted imaging; TR = Repetition time; TE = Echo time; TI = inversion time; FOV = Field of view.</w:t>
      </w:r>
    </w:p>
    <w:p w:rsidR="00944F07" w:rsidRPr="00D03FBB" w:rsidRDefault="00944F07" w:rsidP="00944F07">
      <w:pPr>
        <w:rPr>
          <w:rFonts w:ascii="Times New Roman" w:hAnsi="Times New Roman" w:cs="Times New Roman"/>
        </w:rPr>
      </w:pPr>
    </w:p>
    <w:p w:rsidR="00C95546" w:rsidRPr="00D03FBB" w:rsidRDefault="00C95546" w:rsidP="00944F07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</w:p>
    <w:p w:rsidR="00354C35" w:rsidRPr="00D03FBB" w:rsidRDefault="00354C35" w:rsidP="00944F07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</w:p>
    <w:p w:rsidR="00354C35" w:rsidRPr="00D03FBB" w:rsidRDefault="00354C35" w:rsidP="00354C3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03FB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econdary Analysis of T2W hypointense ring and T2-FLAIR mismatch sign</w:t>
      </w:r>
    </w:p>
    <w:p w:rsidR="00354C35" w:rsidRPr="00D03FBB" w:rsidRDefault="00354C35" w:rsidP="00354C35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03FBB">
        <w:rPr>
          <w:rFonts w:ascii="Times New Roman" w:hAnsi="Times New Roman" w:cs="Times New Roman"/>
          <w:color w:val="000000" w:themeColor="text1"/>
          <w:sz w:val="22"/>
          <w:szCs w:val="22"/>
        </w:rPr>
        <w:t>29 cases (15.8%) demonstrated the T2-FLAIR mismatch sign, with 8 cases (27.6%) exhibiting T2W hypointense ring and 21 (72.4%) lacking it. Among the remaining 155 gliomas without the T2-FLAIR mismatch sign, 120 (77.4%) showed T2W hypointense ring and 35 (22.6%) absence.</w:t>
      </w:r>
    </w:p>
    <w:p w:rsidR="00D03FBB" w:rsidRPr="00D03FBB" w:rsidRDefault="00D03FBB" w:rsidP="00D03FBB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D03FBB" w:rsidRPr="00D03FBB" w:rsidRDefault="00D03FBB" w:rsidP="00D03FBB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03FB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</w:t>
      </w:r>
      <w:r w:rsidRPr="00D03FBB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Secondary Analysis of T2W hypointense ring and T2-FLAIR mismatch sign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2554"/>
        <w:gridCol w:w="2492"/>
      </w:tblGrid>
      <w:tr w:rsidR="00D03FBB" w:rsidRPr="00D03FBB" w:rsidTr="006F169E">
        <w:tc>
          <w:tcPr>
            <w:tcW w:w="1962" w:type="pct"/>
            <w:tcBorders>
              <w:top w:val="single" w:sz="12" w:space="0" w:color="auto"/>
              <w:bottom w:val="single" w:sz="12" w:space="0" w:color="auto"/>
            </w:tcBorders>
          </w:tcPr>
          <w:p w:rsidR="00D03FBB" w:rsidRPr="00D03FBB" w:rsidRDefault="00D03FBB" w:rsidP="006F16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3FBB" w:rsidRPr="00D03FBB" w:rsidRDefault="00D03FBB" w:rsidP="006F169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3FBB">
              <w:rPr>
                <w:rFonts w:ascii="Times New Roman" w:hAnsi="Times New Roman" w:cs="Times New Roman"/>
                <w:color w:val="000000" w:themeColor="text1"/>
              </w:rPr>
              <w:t>T2-FLAIR mismatch (n=29)</w:t>
            </w:r>
          </w:p>
        </w:tc>
        <w:tc>
          <w:tcPr>
            <w:tcW w:w="15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3FBB" w:rsidRPr="00D03FBB" w:rsidRDefault="00D03FBB" w:rsidP="006F169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3FBB">
              <w:rPr>
                <w:rFonts w:ascii="Times New Roman" w:hAnsi="Times New Roman" w:cs="Times New Roman"/>
                <w:color w:val="000000" w:themeColor="text1"/>
              </w:rPr>
              <w:t>No-T2-FLAIR mismatch (n=155)</w:t>
            </w:r>
          </w:p>
        </w:tc>
      </w:tr>
      <w:tr w:rsidR="00D03FBB" w:rsidRPr="00D03FBB" w:rsidTr="006F169E">
        <w:tc>
          <w:tcPr>
            <w:tcW w:w="1962" w:type="pct"/>
            <w:tcBorders>
              <w:top w:val="single" w:sz="12" w:space="0" w:color="auto"/>
            </w:tcBorders>
          </w:tcPr>
          <w:p w:rsidR="00D03FBB" w:rsidRPr="00D03FBB" w:rsidRDefault="00D03FBB" w:rsidP="006F16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03FBB">
              <w:rPr>
                <w:rFonts w:ascii="Times New Roman" w:hAnsi="Times New Roman" w:cs="Times New Roman"/>
                <w:color w:val="000000" w:themeColor="text1"/>
              </w:rPr>
              <w:t>T2W hypointense ring(n=128)</w:t>
            </w:r>
          </w:p>
        </w:tc>
        <w:tc>
          <w:tcPr>
            <w:tcW w:w="1537" w:type="pct"/>
            <w:tcBorders>
              <w:top w:val="single" w:sz="12" w:space="0" w:color="auto"/>
            </w:tcBorders>
          </w:tcPr>
          <w:p w:rsidR="00D03FBB" w:rsidRPr="00D03FBB" w:rsidRDefault="00D03FBB" w:rsidP="006F16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03FBB">
              <w:rPr>
                <w:rFonts w:ascii="Times New Roman" w:hAnsi="Times New Roman" w:cs="Times New Roman"/>
                <w:color w:val="000000" w:themeColor="text1"/>
              </w:rPr>
              <w:t>8 (27.6%)</w:t>
            </w:r>
          </w:p>
        </w:tc>
        <w:tc>
          <w:tcPr>
            <w:tcW w:w="1500" w:type="pct"/>
            <w:tcBorders>
              <w:top w:val="single" w:sz="12" w:space="0" w:color="auto"/>
            </w:tcBorders>
          </w:tcPr>
          <w:p w:rsidR="00D03FBB" w:rsidRPr="00D03FBB" w:rsidRDefault="00D03FBB" w:rsidP="006F16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03FBB">
              <w:rPr>
                <w:rFonts w:ascii="Times New Roman" w:hAnsi="Times New Roman" w:cs="Times New Roman"/>
                <w:color w:val="000000" w:themeColor="text1"/>
              </w:rPr>
              <w:t>120 (77.4%)</w:t>
            </w:r>
          </w:p>
        </w:tc>
      </w:tr>
      <w:tr w:rsidR="00D03FBB" w:rsidRPr="00D03FBB" w:rsidTr="006F169E">
        <w:tc>
          <w:tcPr>
            <w:tcW w:w="1962" w:type="pct"/>
          </w:tcPr>
          <w:p w:rsidR="00D03FBB" w:rsidRPr="00D03FBB" w:rsidRDefault="00D03FBB" w:rsidP="006F16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03FBB">
              <w:rPr>
                <w:rFonts w:ascii="Times New Roman" w:hAnsi="Times New Roman" w:cs="Times New Roman"/>
                <w:color w:val="000000" w:themeColor="text1"/>
              </w:rPr>
              <w:t>No T2W hypointense ring (n=56)</w:t>
            </w:r>
          </w:p>
        </w:tc>
        <w:tc>
          <w:tcPr>
            <w:tcW w:w="1537" w:type="pct"/>
          </w:tcPr>
          <w:p w:rsidR="00D03FBB" w:rsidRPr="00D03FBB" w:rsidRDefault="00D03FBB" w:rsidP="006F16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03FBB">
              <w:rPr>
                <w:rFonts w:ascii="Times New Roman" w:hAnsi="Times New Roman" w:cs="Times New Roman"/>
                <w:color w:val="000000" w:themeColor="text1"/>
              </w:rPr>
              <w:t>21 (72.4%)</w:t>
            </w:r>
          </w:p>
        </w:tc>
        <w:tc>
          <w:tcPr>
            <w:tcW w:w="1500" w:type="pct"/>
          </w:tcPr>
          <w:p w:rsidR="00D03FBB" w:rsidRPr="00D03FBB" w:rsidRDefault="00D03FBB" w:rsidP="006F169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03FBB">
              <w:rPr>
                <w:rFonts w:ascii="Times New Roman" w:hAnsi="Times New Roman" w:cs="Times New Roman"/>
                <w:color w:val="000000" w:themeColor="text1"/>
              </w:rPr>
              <w:t>35 (22.6%)</w:t>
            </w:r>
          </w:p>
        </w:tc>
      </w:tr>
    </w:tbl>
    <w:p w:rsidR="00D03FBB" w:rsidRPr="00D03FBB" w:rsidRDefault="00D03FBB" w:rsidP="00D03FB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D03FBB">
        <w:rPr>
          <w:rFonts w:ascii="Times New Roman" w:hAnsi="Times New Roman" w:cs="Times New Roman"/>
          <w:sz w:val="18"/>
          <w:szCs w:val="18"/>
        </w:rPr>
        <w:t>T2W: T2-weighted; FLAIR: Fluid-attenuated inversion recovery;</w:t>
      </w:r>
    </w:p>
    <w:p w:rsidR="00D03FBB" w:rsidRPr="00D03FBB" w:rsidRDefault="00D03FBB" w:rsidP="00D03FBB">
      <w:pPr>
        <w:rPr>
          <w:rFonts w:ascii="Times New Roman" w:hAnsi="Times New Roman" w:cs="Times New Roman"/>
        </w:rPr>
      </w:pPr>
    </w:p>
    <w:p w:rsidR="00D03FBB" w:rsidRPr="00D03FBB" w:rsidRDefault="00D03FBB" w:rsidP="00D03FBB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D03FBB" w:rsidRPr="00D03FBB" w:rsidRDefault="00D03FBB" w:rsidP="00354C35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354C35" w:rsidRPr="00D03FBB" w:rsidRDefault="00354C35" w:rsidP="00944F07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354C35" w:rsidRPr="00D03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Y2MGY5YTgyNzA5N2ExMDc0ZjhiYzI3ZjhmMTkyNDYifQ=="/>
    <w:docVar w:name="KSO_WPS_MARK_KEY" w:val="258ca166-c6c3-4725-9e55-c7d161c47a56"/>
  </w:docVars>
  <w:rsids>
    <w:rsidRoot w:val="00D47F9C"/>
    <w:rsid w:val="0004050A"/>
    <w:rsid w:val="00063B58"/>
    <w:rsid w:val="000A7E5C"/>
    <w:rsid w:val="000C32F4"/>
    <w:rsid w:val="000D1969"/>
    <w:rsid w:val="000E0015"/>
    <w:rsid w:val="000E3A4E"/>
    <w:rsid w:val="001031AB"/>
    <w:rsid w:val="001205CB"/>
    <w:rsid w:val="0016733F"/>
    <w:rsid w:val="001924E0"/>
    <w:rsid w:val="001A7E24"/>
    <w:rsid w:val="001E7A00"/>
    <w:rsid w:val="001F30B3"/>
    <w:rsid w:val="00234F30"/>
    <w:rsid w:val="00237FA3"/>
    <w:rsid w:val="00250000"/>
    <w:rsid w:val="002B7FCB"/>
    <w:rsid w:val="002F3532"/>
    <w:rsid w:val="00354C35"/>
    <w:rsid w:val="00374843"/>
    <w:rsid w:val="00427AEB"/>
    <w:rsid w:val="004949A4"/>
    <w:rsid w:val="004A1EE5"/>
    <w:rsid w:val="005562D7"/>
    <w:rsid w:val="00573899"/>
    <w:rsid w:val="00581AA2"/>
    <w:rsid w:val="005B0CFB"/>
    <w:rsid w:val="005D5CFA"/>
    <w:rsid w:val="005D6806"/>
    <w:rsid w:val="00654789"/>
    <w:rsid w:val="0066243C"/>
    <w:rsid w:val="00685C22"/>
    <w:rsid w:val="00690CB1"/>
    <w:rsid w:val="006A2EC2"/>
    <w:rsid w:val="007277E5"/>
    <w:rsid w:val="00756DB5"/>
    <w:rsid w:val="00792ED4"/>
    <w:rsid w:val="007C6911"/>
    <w:rsid w:val="007D7EA8"/>
    <w:rsid w:val="007F3550"/>
    <w:rsid w:val="00806400"/>
    <w:rsid w:val="00850601"/>
    <w:rsid w:val="00867C7E"/>
    <w:rsid w:val="008B67D2"/>
    <w:rsid w:val="008F3B72"/>
    <w:rsid w:val="00916A98"/>
    <w:rsid w:val="00942EDE"/>
    <w:rsid w:val="00944F07"/>
    <w:rsid w:val="00977CD5"/>
    <w:rsid w:val="00983A41"/>
    <w:rsid w:val="009F0334"/>
    <w:rsid w:val="009F0740"/>
    <w:rsid w:val="009F676F"/>
    <w:rsid w:val="00AB5445"/>
    <w:rsid w:val="00AD19D1"/>
    <w:rsid w:val="00B162BB"/>
    <w:rsid w:val="00B42C25"/>
    <w:rsid w:val="00B5365F"/>
    <w:rsid w:val="00B67283"/>
    <w:rsid w:val="00BB1C94"/>
    <w:rsid w:val="00BB3825"/>
    <w:rsid w:val="00C1385A"/>
    <w:rsid w:val="00C53AF9"/>
    <w:rsid w:val="00C627F9"/>
    <w:rsid w:val="00C73B39"/>
    <w:rsid w:val="00C74C88"/>
    <w:rsid w:val="00C95546"/>
    <w:rsid w:val="00CA05FB"/>
    <w:rsid w:val="00CA4D11"/>
    <w:rsid w:val="00CD343F"/>
    <w:rsid w:val="00D03FBB"/>
    <w:rsid w:val="00D12486"/>
    <w:rsid w:val="00D171D7"/>
    <w:rsid w:val="00D3185F"/>
    <w:rsid w:val="00D356A3"/>
    <w:rsid w:val="00D47F9C"/>
    <w:rsid w:val="00D73A9F"/>
    <w:rsid w:val="00D840E1"/>
    <w:rsid w:val="00DE00DF"/>
    <w:rsid w:val="00DE625F"/>
    <w:rsid w:val="00E004BF"/>
    <w:rsid w:val="00E105D2"/>
    <w:rsid w:val="00E16918"/>
    <w:rsid w:val="00E509AA"/>
    <w:rsid w:val="00E54572"/>
    <w:rsid w:val="00E831DC"/>
    <w:rsid w:val="00E92D36"/>
    <w:rsid w:val="00EE2645"/>
    <w:rsid w:val="00F152B7"/>
    <w:rsid w:val="00F2085B"/>
    <w:rsid w:val="00F24D56"/>
    <w:rsid w:val="00F311DA"/>
    <w:rsid w:val="00F507A6"/>
    <w:rsid w:val="00F70522"/>
    <w:rsid w:val="00FD4042"/>
    <w:rsid w:val="00FD7DAB"/>
    <w:rsid w:val="0F0F4CE8"/>
    <w:rsid w:val="6A931AC0"/>
    <w:rsid w:val="7253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6A16"/>
  <w15:docId w15:val="{04905BF0-285C-CA43-9FF1-026508674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a0"/>
    <w:qFormat/>
    <w:rPr>
      <w:rFonts w:ascii="DengXian" w:eastAsia="DengXian" w:hAnsi="DengXian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DengXian" w:eastAsia="DengXian" w:hAnsi="DengXian" w:hint="eastAsia"/>
      <w:color w:val="000000"/>
      <w:sz w:val="22"/>
      <w:szCs w:val="22"/>
      <w:u w:val="none"/>
      <w:vertAlign w:val="superscript"/>
    </w:rPr>
  </w:style>
  <w:style w:type="character" w:customStyle="1" w:styleId="font41">
    <w:name w:val="font41"/>
    <w:basedOn w:val="a0"/>
    <w:rPr>
      <w:rFonts w:ascii="DengXian" w:eastAsia="DengXian" w:hAnsi="DengXian" w:hint="eastAsia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DengXian" w:eastAsia="DengXian" w:hAnsi="DengXian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DengXian" w:eastAsia="DengXian" w:hAnsi="DengXian" w:hint="eastAsia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a0"/>
    <w:qFormat/>
    <w:rPr>
      <w:rFonts w:ascii="Arial" w:hAnsi="Arial" w:cs="Arial" w:hint="default"/>
      <w:color w:val="000000"/>
      <w:sz w:val="22"/>
      <w:szCs w:val="22"/>
      <w:u w:val="none"/>
    </w:r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789080-72E0-2847-B3DD-B0A1CFA5C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9</Words>
  <Characters>1276</Characters>
  <Application>Microsoft Office Word</Application>
  <DocSecurity>0</DocSecurity>
  <Lines>22</Lines>
  <Paragraphs>6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卢 雅雯</dc:creator>
  <cp:lastModifiedBy>雅雯 卢</cp:lastModifiedBy>
  <cp:revision>7</cp:revision>
  <dcterms:created xsi:type="dcterms:W3CDTF">2023-01-14T13:50:00Z</dcterms:created>
  <dcterms:modified xsi:type="dcterms:W3CDTF">2024-04-28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9F28418B9EC8419B930B884D36780C51</vt:lpwstr>
  </property>
</Properties>
</file>